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41" w:rightFromText="141" w:vertAnchor="text" w:horzAnchor="margin" w:tblpY="384"/>
        <w:tblW w:w="14742" w:type="dxa"/>
        <w:tblLook w:val="04A0" w:firstRow="1" w:lastRow="0" w:firstColumn="1" w:lastColumn="0" w:noHBand="0" w:noVBand="1"/>
      </w:tblPr>
      <w:tblGrid>
        <w:gridCol w:w="3675"/>
        <w:gridCol w:w="1985"/>
        <w:gridCol w:w="2382"/>
        <w:gridCol w:w="1739"/>
        <w:gridCol w:w="1092"/>
        <w:gridCol w:w="1040"/>
        <w:gridCol w:w="1787"/>
        <w:gridCol w:w="1042"/>
      </w:tblGrid>
      <w:tr w:rsidR="00833697" w:rsidRPr="00F93252" w14:paraId="01DF2F9A" w14:textId="77777777" w:rsidTr="00A75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8"/>
            <w:tcBorders>
              <w:top w:val="single" w:sz="12" w:space="0" w:color="auto"/>
            </w:tcBorders>
          </w:tcPr>
          <w:p w14:paraId="437530D5" w14:textId="77777777" w:rsidR="00833697" w:rsidRPr="00F93252" w:rsidRDefault="00833697" w:rsidP="00A75F7D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         </w:t>
            </w:r>
            <w:r w:rsidRPr="00297A64">
              <w:rPr>
                <w:szCs w:val="22"/>
              </w:rPr>
              <w:t xml:space="preserve"> Supplementary Table </w:t>
            </w:r>
            <w:r>
              <w:rPr>
                <w:szCs w:val="22"/>
              </w:rPr>
              <w:t>S2</w:t>
            </w:r>
            <w:r w:rsidRPr="00F93252">
              <w:rPr>
                <w:lang w:val="en-US"/>
              </w:rPr>
              <w:t xml:space="preserve">. Univariate and multivariate analysis of </w:t>
            </w:r>
            <w:r>
              <w:rPr>
                <w:lang w:val="en-US"/>
              </w:rPr>
              <w:t>p</w:t>
            </w:r>
            <w:r w:rsidRPr="00F93252">
              <w:rPr>
                <w:color w:val="222222"/>
                <w:shd w:val="clear" w:color="auto" w:fill="F6F6F6"/>
              </w:rPr>
              <w:t xml:space="preserve">arameters predicting </w:t>
            </w:r>
            <w:r>
              <w:rPr>
                <w:color w:val="222222"/>
                <w:shd w:val="clear" w:color="auto" w:fill="F6F6F6"/>
              </w:rPr>
              <w:t>recurrence</w:t>
            </w:r>
            <w:r w:rsidRPr="00F93252">
              <w:rPr>
                <w:color w:val="222222"/>
                <w:shd w:val="clear" w:color="auto" w:fill="F6F6F6"/>
              </w:rPr>
              <w:t>.</w:t>
            </w:r>
          </w:p>
        </w:tc>
      </w:tr>
      <w:tr w:rsidR="00833697" w:rsidRPr="002B3459" w14:paraId="46E99D7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A31E0B6" w14:textId="77777777" w:rsidR="00833697" w:rsidRPr="002B3459" w:rsidRDefault="00833697" w:rsidP="00A75F7D">
            <w:pPr>
              <w:jc w:val="center"/>
              <w:rPr>
                <w:lang w:val="en-US"/>
              </w:rPr>
            </w:pPr>
          </w:p>
        </w:tc>
        <w:tc>
          <w:tcPr>
            <w:tcW w:w="11067" w:type="dxa"/>
            <w:gridSpan w:val="7"/>
            <w:tcBorders>
              <w:top w:val="single" w:sz="12" w:space="0" w:color="auto"/>
            </w:tcBorders>
          </w:tcPr>
          <w:p w14:paraId="1686A80C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                         Recurrence cohort sample (n</w:t>
            </w:r>
            <w:r w:rsidRPr="00990937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>315</w:t>
            </w:r>
            <w:r w:rsidRPr="002B3459">
              <w:rPr>
                <w:b/>
                <w:lang w:val="en-US"/>
              </w:rPr>
              <w:t>)</w:t>
            </w:r>
          </w:p>
        </w:tc>
      </w:tr>
      <w:tr w:rsidR="00833697" w:rsidRPr="002B3459" w14:paraId="3899F5DB" w14:textId="77777777" w:rsidTr="00A75F7D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B4BA90B" w14:textId="77777777" w:rsidR="00833697" w:rsidRPr="002B3459" w:rsidRDefault="00833697" w:rsidP="00A75F7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0A0BC4C" w14:textId="77777777" w:rsidR="00833697" w:rsidRPr="0099093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urrence</w:t>
            </w:r>
          </w:p>
          <w:p w14:paraId="61649D61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 =31</w:t>
            </w:r>
            <w:r w:rsidRPr="002B3459">
              <w:rPr>
                <w:b/>
                <w:lang w:val="en-US"/>
              </w:rPr>
              <w:t>)</w:t>
            </w:r>
          </w:p>
        </w:tc>
        <w:tc>
          <w:tcPr>
            <w:tcW w:w="2382" w:type="dxa"/>
            <w:tcBorders>
              <w:top w:val="nil"/>
              <w:bottom w:val="single" w:sz="2" w:space="0" w:color="auto"/>
            </w:tcBorders>
          </w:tcPr>
          <w:p w14:paraId="6BF6701F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on-Recurrence  </w:t>
            </w:r>
          </w:p>
          <w:p w14:paraId="683845F4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>(n =</w:t>
            </w:r>
            <w:r>
              <w:rPr>
                <w:b/>
                <w:lang w:val="en-US"/>
              </w:rPr>
              <w:t>284</w:t>
            </w:r>
            <w:r w:rsidRPr="002B3459">
              <w:rPr>
                <w:b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51E082A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Unadjusted  OR</w:t>
            </w:r>
          </w:p>
          <w:p w14:paraId="2D01E2F1" w14:textId="77777777" w:rsidR="00833697" w:rsidRPr="00300536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(95% CI)</w:t>
            </w:r>
          </w:p>
          <w:p w14:paraId="3C6C04F4" w14:textId="77777777" w:rsidR="00833697" w:rsidRPr="00300536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    </w:t>
            </w:r>
          </w:p>
        </w:tc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</w:tcPr>
          <w:p w14:paraId="1706D079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                 </w:t>
            </w:r>
            <w:r w:rsidRPr="00300536">
              <w:rPr>
                <w:b/>
                <w:i/>
                <w:lang w:val="en-US"/>
              </w:rPr>
              <w:t>p-value</w:t>
            </w:r>
          </w:p>
          <w:p w14:paraId="7B785E89" w14:textId="77777777" w:rsidR="00833697" w:rsidRPr="00300536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/>
                <w:lang w:val="en-US"/>
              </w:rPr>
              <w:t xml:space="preserve">                 </w:t>
            </w:r>
          </w:p>
        </w:tc>
        <w:tc>
          <w:tcPr>
            <w:tcW w:w="1787" w:type="dxa"/>
            <w:tcBorders>
              <w:top w:val="nil"/>
              <w:bottom w:val="single" w:sz="2" w:space="0" w:color="auto"/>
            </w:tcBorders>
          </w:tcPr>
          <w:p w14:paraId="53CFB0E5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 xml:space="preserve">Adjusted OR </w:t>
            </w:r>
          </w:p>
          <w:p w14:paraId="61C2163C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>(95% CI)</w:t>
            </w:r>
          </w:p>
          <w:p w14:paraId="6DDBDBDA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2" w:space="0" w:color="auto"/>
            </w:tcBorders>
          </w:tcPr>
          <w:p w14:paraId="268E3528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2B3459">
              <w:rPr>
                <w:b/>
                <w:i/>
                <w:lang w:val="en-US"/>
              </w:rPr>
              <w:t>p-value</w:t>
            </w:r>
          </w:p>
        </w:tc>
      </w:tr>
      <w:tr w:rsidR="00833697" w:rsidRPr="002B3459" w14:paraId="5EDEC018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579A07D" w14:textId="77777777" w:rsidR="00833697" w:rsidRDefault="00833697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Cs w:val="0"/>
                <w:lang w:val="en-US" w:eastAsia="es-ES_tradnl"/>
              </w:rPr>
              <w:t>Management</w:t>
            </w:r>
          </w:p>
          <w:p w14:paraId="260E8B4B" w14:textId="77777777" w:rsidR="00833697" w:rsidRDefault="00833697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Cs w:val="0"/>
                <w:lang w:val="en-US" w:eastAsia="es-ES_tradnl"/>
              </w:rPr>
              <w:t xml:space="preserve"> </w:t>
            </w:r>
            <w:r w:rsidRPr="00936A5B">
              <w:rPr>
                <w:b w:val="0"/>
                <w:lang w:val="en-US" w:eastAsia="es-ES_tradnl"/>
              </w:rPr>
              <w:t>Outpatient</w:t>
            </w:r>
          </w:p>
          <w:p w14:paraId="17027259" w14:textId="77777777" w:rsidR="00833697" w:rsidRPr="00936A5B" w:rsidRDefault="00833697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 w:val="0"/>
                <w:lang w:val="en-US" w:eastAsia="es-ES_tradnl"/>
              </w:rPr>
              <w:t xml:space="preserve"> </w:t>
            </w:r>
            <w:r w:rsidRPr="00936A5B">
              <w:rPr>
                <w:b w:val="0"/>
                <w:lang w:val="en-US" w:eastAsia="es-ES_tradnl"/>
              </w:rPr>
              <w:t>Hospitalization</w:t>
            </w:r>
          </w:p>
          <w:p w14:paraId="53E9795A" w14:textId="77777777" w:rsidR="00833697" w:rsidRDefault="00833697" w:rsidP="00A75F7D">
            <w:pPr>
              <w:spacing w:line="276" w:lineRule="auto"/>
              <w:jc w:val="both"/>
              <w:rPr>
                <w:lang w:val="en-US"/>
              </w:rPr>
            </w:pPr>
            <w:r w:rsidRPr="00936A5B">
              <w:rPr>
                <w:b w:val="0"/>
                <w:lang w:val="en-US" w:eastAsia="es-ES_tradnl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EE1544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56BE94F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7.5)</w:t>
            </w:r>
          </w:p>
          <w:p w14:paraId="77E265A5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12.3)</w:t>
            </w:r>
          </w:p>
          <w:p w14:paraId="4362650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30C986CB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E44F2C3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8 (92.5)</w:t>
            </w:r>
          </w:p>
          <w:p w14:paraId="7621F495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6 (87.7)</w:t>
            </w:r>
          </w:p>
          <w:p w14:paraId="0FB0FEDA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142DBB74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97D04D8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</w:t>
            </w:r>
          </w:p>
          <w:p w14:paraId="0C2F92B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2 (0.81-3.68)</w:t>
            </w:r>
          </w:p>
          <w:p w14:paraId="181B109A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6158B34B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22E32BC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00140C0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-</w:t>
            </w:r>
          </w:p>
          <w:p w14:paraId="1C1D1C24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1036BF">
              <w:rPr>
                <w:bCs/>
                <w:lang w:val="en-US"/>
              </w:rPr>
              <w:t>0.163</w:t>
            </w:r>
          </w:p>
          <w:p w14:paraId="23CD5724" w14:textId="77777777" w:rsidR="00833697" w:rsidRPr="001036BF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2" w:space="0" w:color="auto"/>
              <w:bottom w:val="nil"/>
            </w:tcBorders>
          </w:tcPr>
          <w:p w14:paraId="1794BAD3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FCFF3B7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0 </w:t>
            </w:r>
          </w:p>
          <w:p w14:paraId="27C57CC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 (0.41-2.28)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</w:tcBorders>
          </w:tcPr>
          <w:p w14:paraId="5E50110A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AAA26C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D25D163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3</w:t>
            </w:r>
          </w:p>
        </w:tc>
      </w:tr>
      <w:tr w:rsidR="00833697" w:rsidRPr="002B3459" w14:paraId="6C8AD3F0" w14:textId="77777777" w:rsidTr="00A75F7D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27C3FBF" w14:textId="77777777" w:rsidR="00833697" w:rsidRDefault="00833697" w:rsidP="00A75F7D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mographics and social conditions</w:t>
            </w:r>
          </w:p>
          <w:p w14:paraId="13A652DD" w14:textId="77777777" w:rsidR="00833697" w:rsidRPr="004424DD" w:rsidRDefault="00833697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Pr="004424DD">
              <w:rPr>
                <w:b w:val="0"/>
                <w:lang w:val="en-US"/>
              </w:rPr>
              <w:t>Age (years), m (IQR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EC59EE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E6E1415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 (43.5-64.5)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0052F6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1F7C6EC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 (43.8-75.2)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49974365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  </w:t>
            </w:r>
          </w:p>
          <w:p w14:paraId="4B0156AD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99 (0.97-1.01)    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0D6714A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468FEA10" w14:textId="77777777" w:rsidR="00833697" w:rsidRPr="00E0340B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1A1345C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70688E39" w14:textId="77777777" w:rsidR="00833697" w:rsidRPr="001036BF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6BF">
              <w:rPr>
                <w:lang w:val="en-US"/>
              </w:rPr>
              <w:t>0.372</w:t>
            </w:r>
          </w:p>
        </w:tc>
        <w:tc>
          <w:tcPr>
            <w:tcW w:w="1787" w:type="dxa"/>
            <w:tcBorders>
              <w:top w:val="single" w:sz="2" w:space="0" w:color="auto"/>
              <w:bottom w:val="nil"/>
            </w:tcBorders>
          </w:tcPr>
          <w:p w14:paraId="762523F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9E23705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97-1.02)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</w:tcBorders>
          </w:tcPr>
          <w:p w14:paraId="46655E68" w14:textId="77777777" w:rsidR="00833697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9E3A056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3</w:t>
            </w:r>
          </w:p>
        </w:tc>
      </w:tr>
      <w:tr w:rsidR="00833697" w:rsidRPr="00791F28" w14:paraId="3706A001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4F19015" w14:textId="77777777" w:rsidR="00833697" w:rsidRDefault="00833697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Male sex</w:t>
            </w:r>
          </w:p>
          <w:p w14:paraId="62312CB3" w14:textId="77777777" w:rsidR="00833697" w:rsidRPr="00615186" w:rsidRDefault="00833697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Female sex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8CBC47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10.7)</w:t>
            </w:r>
          </w:p>
          <w:p w14:paraId="191F9CD4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8.4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CD02AD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5 (89.3)</w:t>
            </w:r>
          </w:p>
          <w:p w14:paraId="09091C75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9 (91.6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D956296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-</w:t>
            </w:r>
          </w:p>
          <w:p w14:paraId="26F3E32B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76 (035-1.68)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55EB7D1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DBECCE7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-</w:t>
            </w:r>
          </w:p>
          <w:p w14:paraId="2BC79D0D" w14:textId="77777777" w:rsidR="00833697" w:rsidRPr="00917785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1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3E0BB1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7F7714A2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 (0.38-2.14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65F8789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69DF4FD5" w14:textId="77777777" w:rsidR="00833697" w:rsidRPr="00791F28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10</w:t>
            </w:r>
          </w:p>
        </w:tc>
      </w:tr>
      <w:tr w:rsidR="00833697" w:rsidRPr="000C730B" w14:paraId="59B26340" w14:textId="77777777" w:rsidTr="00A75F7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4352959" w14:textId="77777777" w:rsidR="00833697" w:rsidRPr="00C10392" w:rsidRDefault="00833697" w:rsidP="00A75F7D">
            <w:pPr>
              <w:spacing w:line="276" w:lineRule="auto"/>
              <w:jc w:val="both"/>
              <w:rPr>
                <w:rStyle w:val="y2iqfc"/>
                <w:b w:val="0"/>
                <w:color w:val="202124"/>
                <w:lang w:val="en-US"/>
              </w:rPr>
            </w:pP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 </w:t>
            </w:r>
            <w:r w:rsidRPr="00C10392">
              <w:rPr>
                <w:rStyle w:val="y2iqfc"/>
                <w:b w:val="0"/>
                <w:color w:val="202124"/>
              </w:rPr>
              <w:t xml:space="preserve">  </w:t>
            </w:r>
            <w:r w:rsidRPr="00FA4D66">
              <w:rPr>
                <w:rStyle w:val="y2iqfc"/>
                <w:b w:val="0"/>
                <w:color w:val="202124"/>
              </w:rPr>
              <w:t>History of</w:t>
            </w:r>
            <w:r>
              <w:rPr>
                <w:rStyle w:val="y2iqfc"/>
                <w:color w:val="202124"/>
              </w:rPr>
              <w:t xml:space="preserve"> </w:t>
            </w:r>
            <w:r>
              <w:rPr>
                <w:rStyle w:val="y2iqfc"/>
                <w:b w:val="0"/>
                <w:color w:val="202124"/>
                <w:lang w:val="en-US"/>
              </w:rPr>
              <w:t>d</w:t>
            </w: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rug injection </w:t>
            </w:r>
          </w:p>
          <w:p w14:paraId="567FECC9" w14:textId="77777777" w:rsidR="00833697" w:rsidRPr="00C10392" w:rsidRDefault="00833697" w:rsidP="00A75F7D">
            <w:pPr>
              <w:spacing w:line="276" w:lineRule="auto"/>
              <w:jc w:val="both"/>
              <w:rPr>
                <w:rStyle w:val="y2iqfc"/>
                <w:b w:val="0"/>
                <w:color w:val="202124"/>
                <w:lang w:val="en-US"/>
              </w:rPr>
            </w:pP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 </w:t>
            </w:r>
            <w:r w:rsidRPr="00C10392">
              <w:rPr>
                <w:rStyle w:val="y2iqfc"/>
                <w:b w:val="0"/>
                <w:color w:val="202124"/>
              </w:rPr>
              <w:t xml:space="preserve">  </w:t>
            </w:r>
            <w:r w:rsidRPr="00C10392">
              <w:rPr>
                <w:rStyle w:val="y2iqfc"/>
                <w:b w:val="0"/>
                <w:color w:val="202124"/>
                <w:lang w:val="en-US"/>
              </w:rPr>
              <w:t>Homelessness</w:t>
            </w:r>
          </w:p>
          <w:p w14:paraId="04ABB05E" w14:textId="77777777" w:rsidR="00833697" w:rsidRPr="001E09BA" w:rsidRDefault="00833697" w:rsidP="00A75F7D">
            <w:pPr>
              <w:spacing w:line="276" w:lineRule="auto"/>
              <w:jc w:val="both"/>
              <w:rPr>
                <w:b w:val="0"/>
                <w:color w:val="202124"/>
                <w:lang w:val="en-US"/>
              </w:rPr>
            </w:pPr>
            <w:r w:rsidRPr="00C10392">
              <w:rPr>
                <w:b w:val="0"/>
                <w:lang w:val="en-US"/>
                <w14:ligatures w14:val="standardContextual"/>
              </w:rPr>
              <w:t xml:space="preserve">  Social and economic barriers to car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999B55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26.7)</w:t>
            </w:r>
          </w:p>
          <w:p w14:paraId="28CF282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0)</w:t>
            </w:r>
          </w:p>
          <w:p w14:paraId="2E44D7B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2.8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2215002B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73.3)</w:t>
            </w:r>
          </w:p>
          <w:p w14:paraId="1AB4464B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80)</w:t>
            </w:r>
          </w:p>
          <w:p w14:paraId="10F9687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 (87.2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B296011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4 (1.66-10.3)</w:t>
            </w:r>
          </w:p>
          <w:p w14:paraId="0D5746EB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7 (1.05-6.74)</w:t>
            </w:r>
          </w:p>
          <w:p w14:paraId="68485792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.41 (0.51-3.93)  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3A5470B4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54747C1C" w14:textId="77777777" w:rsidR="00833697" w:rsidRPr="00D003DA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003DA">
              <w:rPr>
                <w:b/>
                <w:lang w:val="en-US"/>
              </w:rPr>
              <w:t>0.005</w:t>
            </w:r>
          </w:p>
          <w:p w14:paraId="13CA2C65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54</w:t>
            </w:r>
          </w:p>
          <w:p w14:paraId="4E15D996" w14:textId="77777777" w:rsidR="00833697" w:rsidRPr="00917785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01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3749207E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B7042D1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2 (0.67-6.07)</w:t>
            </w:r>
          </w:p>
          <w:p w14:paraId="6CBFF28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AC77A56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71ACFAB3" w14:textId="77777777" w:rsidR="00833697" w:rsidRPr="00615186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5186">
              <w:t>0.209</w:t>
            </w:r>
          </w:p>
          <w:p w14:paraId="141A8D7B" w14:textId="77777777" w:rsidR="00833697" w:rsidRPr="000C730B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33697" w:rsidRPr="002B3459" w14:paraId="6B92730A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B96779A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6771142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60DDE14C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3B19160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4C6EAFDB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D5D4FEE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0FD04278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4392A360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7642FCBC" w14:textId="77777777" w:rsidTr="00A75F7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542650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 w:rsidRPr="002B3459">
              <w:rPr>
                <w:lang w:val="en-US" w:eastAsia="es-ES"/>
              </w:rPr>
              <w:t>Underlying condition</w:t>
            </w:r>
            <w:r>
              <w:rPr>
                <w:lang w:val="en-US" w:eastAsia="es-ES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4EC99D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099844C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C751F9E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44AB93C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1B0D530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7EF7A9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93EB8C3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35BED5E7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E6A7B8" w14:textId="77777777" w:rsidR="00833697" w:rsidRPr="006B1406" w:rsidRDefault="00833697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</w:t>
            </w:r>
            <w:r>
              <w:rPr>
                <w:b w:val="0"/>
                <w:lang w:val="en-US" w:eastAsia="es-ES"/>
              </w:rPr>
              <w:t>Charlson C</w:t>
            </w:r>
            <w:r w:rsidRPr="006B1406">
              <w:rPr>
                <w:b w:val="0"/>
                <w:lang w:val="en-US" w:eastAsia="es-ES"/>
              </w:rPr>
              <w:t xml:space="preserve">omorbidity </w:t>
            </w:r>
            <w:r>
              <w:rPr>
                <w:b w:val="0"/>
                <w:lang w:val="en-US" w:eastAsia="es-ES"/>
              </w:rPr>
              <w:t>I</w:t>
            </w:r>
            <w:r w:rsidRPr="006B1406">
              <w:rPr>
                <w:b w:val="0"/>
                <w:lang w:val="en-US" w:eastAsia="es-ES"/>
              </w:rPr>
              <w:t xml:space="preserve">ndex, </w:t>
            </w:r>
          </w:p>
          <w:p w14:paraId="65BCF537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6B1406">
              <w:rPr>
                <w:b w:val="0"/>
                <w:lang w:val="en-US" w:eastAsia="es-ES"/>
              </w:rPr>
              <w:t xml:space="preserve">   m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1821BE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-4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1D3299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-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CEEC50B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0 (0.87-1.14)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F0A0C44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F855B4D" w14:textId="77777777" w:rsidR="00833697" w:rsidRPr="00A501E2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01E2">
              <w:rPr>
                <w:lang w:val="en-US"/>
              </w:rPr>
              <w:t>0.96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A0C8791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DB9A369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 xml:space="preserve">           </w:t>
            </w:r>
          </w:p>
        </w:tc>
      </w:tr>
      <w:tr w:rsidR="00833697" w:rsidRPr="002B3459" w14:paraId="0900F82C" w14:textId="77777777" w:rsidTr="00A75F7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20C1D3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Diabetes </w:t>
            </w:r>
            <w:r>
              <w:rPr>
                <w:b w:val="0"/>
                <w:lang w:val="en-US" w:eastAsia="es-ES"/>
              </w:rPr>
              <w:t>m</w:t>
            </w:r>
            <w:r w:rsidRPr="002B3459">
              <w:rPr>
                <w:b w:val="0"/>
                <w:lang w:val="en-US" w:eastAsia="es-ES"/>
              </w:rPr>
              <w:t>elli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B8C3BA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9.59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F3964A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 (90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7D72958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96 (0.40-2.34) 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459E42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7931F3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0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22223ED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2C920ED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2E945242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53D5BD2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OP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F844BC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7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587191AC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82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7EE683A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7 (0.56-7.63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0212C6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3B108CB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9AB0F04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26BD9ED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6796C895" w14:textId="77777777" w:rsidTr="00A75F7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B247CE1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ongestive heart failur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D7817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4.3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38F18F0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95.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3BC6D13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40 (0.05-3.05)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EB17375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8A7053B" w14:textId="77777777" w:rsidR="00833697" w:rsidRPr="003C3875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7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A8064F9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AAE9BAC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37D7866B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99F7B0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irrh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BFE292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8.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363C764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61.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5E524B0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.63 (2.02-21.8)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2BD5A37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53AC77F" w14:textId="77777777" w:rsidR="00833697" w:rsidRPr="000F15E2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15E2">
              <w:rPr>
                <w:b/>
                <w:bCs/>
                <w:lang w:val="en-US"/>
              </w:rPr>
              <w:t>0.00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B0432F8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B243A25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1843DC09" w14:textId="77777777" w:rsidTr="00A75F7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4C7CC7" w14:textId="77777777" w:rsidR="00833697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>
              <w:rPr>
                <w:b w:val="0"/>
                <w:lang w:val="en-US" w:eastAsia="es-ES"/>
              </w:rPr>
              <w:lastRenderedPageBreak/>
              <w:t xml:space="preserve">   </w:t>
            </w:r>
            <w:r w:rsidRPr="002B3459">
              <w:rPr>
                <w:b w:val="0"/>
                <w:lang w:val="en-US" w:eastAsia="es-ES"/>
              </w:rPr>
              <w:t>Neurological disorder</w:t>
            </w:r>
          </w:p>
          <w:p w14:paraId="2B5BCA31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 w:eastAsia="es-ES"/>
              </w:rPr>
              <w:t xml:space="preserve">   </w:t>
            </w:r>
            <w:r>
              <w:rPr>
                <w:b w:val="0"/>
                <w:lang w:val="en-US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6882D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6)</w:t>
            </w:r>
          </w:p>
          <w:p w14:paraId="7370E93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5.88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DAFE54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84)</w:t>
            </w:r>
          </w:p>
          <w:p w14:paraId="6FFBD03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94.1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A6F1496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6 (0.59-5.80)</w:t>
            </w:r>
          </w:p>
          <w:p w14:paraId="0275933D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4 (0.12-2.38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39E4F58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B56C80D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  <w:p w14:paraId="6B456679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6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079224C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2259EA5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52BC8E6E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5D12AB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Hematologic malignanc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A21C50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0D24FC0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0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EE4B57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)</w:t>
            </w:r>
          </w:p>
          <w:p w14:paraId="0713514F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B22EF7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6493857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9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2033D77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159F298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54821FC8" w14:textId="77777777" w:rsidTr="00A75F7D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6B0EA4E" w14:textId="77777777" w:rsidR="00833697" w:rsidRDefault="00833697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Solid tumor malignancy</w:t>
            </w:r>
          </w:p>
          <w:p w14:paraId="6C196BBB" w14:textId="77777777" w:rsidR="00833697" w:rsidRDefault="00833697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Cs w:val="0"/>
                <w:lang w:val="en-US" w:eastAsia="es-ES"/>
              </w:rPr>
              <w:t xml:space="preserve">   </w:t>
            </w:r>
            <w:r w:rsidRPr="002458D9">
              <w:rPr>
                <w:b w:val="0"/>
                <w:lang w:val="en-US"/>
              </w:rPr>
              <w:t>Mental illness</w:t>
            </w:r>
          </w:p>
          <w:p w14:paraId="2646C405" w14:textId="77777777" w:rsidR="00833697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</w:p>
          <w:p w14:paraId="03DABAA1" w14:textId="77777777" w:rsidR="00833697" w:rsidRPr="00F65902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2B3459">
              <w:rPr>
                <w:lang w:val="en-US" w:eastAsia="es-ES"/>
              </w:rPr>
              <w:t>Immunosup</w:t>
            </w:r>
            <w:r>
              <w:rPr>
                <w:lang w:val="en-US" w:eastAsia="es-ES"/>
              </w:rPr>
              <w:t>p</w:t>
            </w:r>
            <w:r w:rsidRPr="002B3459">
              <w:rPr>
                <w:lang w:val="en-US" w:eastAsia="es-ES"/>
              </w:rPr>
              <w:t>r</w:t>
            </w:r>
            <w:r>
              <w:rPr>
                <w:lang w:val="en-US" w:eastAsia="es-ES"/>
              </w:rPr>
              <w:t>es</w:t>
            </w:r>
            <w:r w:rsidRPr="002B3459">
              <w:rPr>
                <w:lang w:val="en-US" w:eastAsia="es-ES"/>
              </w:rPr>
              <w:t>sion</w:t>
            </w:r>
          </w:p>
          <w:p w14:paraId="7936588C" w14:textId="77777777" w:rsidR="00833697" w:rsidRPr="002458D9" w:rsidRDefault="00833697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2458D9">
              <w:rPr>
                <w:b w:val="0"/>
                <w:lang w:val="en-US"/>
              </w:rPr>
              <w:t>HIV/AIDS</w:t>
            </w:r>
          </w:p>
          <w:p w14:paraId="34EFFD8D" w14:textId="77777777" w:rsidR="00833697" w:rsidRPr="00BB1B85" w:rsidRDefault="00833697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>
              <w:rPr>
                <w:b w:val="0"/>
                <w:lang w:val="en-US"/>
              </w:rPr>
              <w:t xml:space="preserve">  Kidney</w:t>
            </w:r>
            <w:r w:rsidRPr="002458D9">
              <w:rPr>
                <w:b w:val="0"/>
                <w:lang w:val="en-US"/>
              </w:rPr>
              <w:t xml:space="preserve"> transpla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DEEC7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  <w:p w14:paraId="0421FD01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88)</w:t>
            </w:r>
          </w:p>
          <w:p w14:paraId="26F3C15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04D065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5F9FCDE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.5)</w:t>
            </w:r>
          </w:p>
          <w:p w14:paraId="7266BDD1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6A8CEDB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4.2)</w:t>
            </w:r>
          </w:p>
          <w:p w14:paraId="3B8869CF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94.1)</w:t>
            </w:r>
          </w:p>
          <w:p w14:paraId="7B500C5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8F6D6F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0A104A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89.5)</w:t>
            </w:r>
          </w:p>
          <w:p w14:paraId="7C3CC62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0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28B6CB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79 (0.49-6.54) </w:t>
            </w:r>
          </w:p>
          <w:p w14:paraId="79D65D2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56 (0.07-4.36) </w:t>
            </w:r>
          </w:p>
          <w:p w14:paraId="2FC0959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A383FA4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AEE325F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8 (0.24-4.93) </w:t>
            </w:r>
          </w:p>
          <w:p w14:paraId="0F0F3E68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56D9D1B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7D4FC461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8</w:t>
            </w:r>
          </w:p>
          <w:p w14:paraId="782DA815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9</w:t>
            </w:r>
          </w:p>
          <w:p w14:paraId="0A962EB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E8B949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BCFA0AD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2</w:t>
            </w:r>
          </w:p>
          <w:p w14:paraId="3753B516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1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156D53A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B3EC972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2C2D6CE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7B7861D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76A0C1E0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03AA930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5793ED3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76BFAD3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791F28" w14:paraId="167C3D38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F0A1F2A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25A4A2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3CDA8C7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274C493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34A27AF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5854D682" w14:textId="77777777" w:rsidR="00833697" w:rsidRPr="00D847F3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9B62593" w14:textId="77777777" w:rsidR="00833697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6BCC44E7" w14:textId="77777777" w:rsidR="00833697" w:rsidRPr="00791F28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33697" w:rsidRPr="002B3459" w14:paraId="781613E1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454504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 w:rsidRPr="00DC4622">
              <w:rPr>
                <w:rFonts w:eastAsia="MinionPro-Regular"/>
              </w:rPr>
              <w:t>SSTI</w:t>
            </w:r>
            <w:r w:rsidRPr="00DC4622">
              <w:rPr>
                <w:lang w:val="en-US"/>
              </w:rPr>
              <w:t xml:space="preserve"> classifi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7582B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224A5A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2F31B23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364B4C1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9771BF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977D680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56CC032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1A6F8017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059727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Cellulitis / Erysipel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8462C0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10.2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0CD2058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8 (89.8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85E8A1D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-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DE5529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19DBBA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-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B34BEDF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18B5CAF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7864EE9E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291B604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urgical or traumatic wound inf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00921D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0FF25A80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F868CA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.38 (0.77-25.1)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7CDFC2A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44FC4E1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6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340BB9D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56A41A4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5531E1F4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3230C86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kin absc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A44487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.77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2E5AC55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96.2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011290C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4 (0.08-1.50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D609EFA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EBFD321" w14:textId="77777777" w:rsidR="00833697" w:rsidRPr="00FC315A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01391ED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9D1EB05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483AE72D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5B62B8B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Necrotizing fasciiti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8B15C52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772F941F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77525D6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.77 (0.53- 144)   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2DD600E0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05EC5DBB" w14:textId="77777777" w:rsidR="00833697" w:rsidRPr="00A01ED0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C315A">
              <w:rPr>
                <w:lang w:val="en-US"/>
              </w:rPr>
              <w:t>0.</w:t>
            </w:r>
            <w:r>
              <w:rPr>
                <w:lang w:val="en-US"/>
              </w:rPr>
              <w:t>2</w:t>
            </w:r>
            <w:r w:rsidRPr="00FC315A">
              <w:rPr>
                <w:lang w:val="en-US"/>
              </w:rPr>
              <w:t>11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7D485EE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0F22E1BE" w14:textId="77777777" w:rsidR="00833697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2FFE2F67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6C3892F" w14:textId="77777777" w:rsidR="00833697" w:rsidRPr="00E31274" w:rsidRDefault="00833697" w:rsidP="00A75F7D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6728FC3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40214D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6EE55BC2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6FFE0667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7F489107" w14:textId="77777777" w:rsidR="00833697" w:rsidRPr="00A01ED0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1DF0C43D" w14:textId="77777777" w:rsidR="00833697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38A51407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327C2874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56D5A9C" w14:textId="77777777" w:rsidR="00833697" w:rsidRDefault="00833697" w:rsidP="00A75F7D">
            <w:pPr>
              <w:jc w:val="both"/>
              <w:rPr>
                <w:b w:val="0"/>
                <w:lang w:val="en-US"/>
              </w:rPr>
            </w:pPr>
            <w:r w:rsidRPr="00DC4622">
              <w:rPr>
                <w:lang w:val="en-US"/>
              </w:rPr>
              <w:t>Localization</w:t>
            </w:r>
          </w:p>
          <w:p w14:paraId="0F39E47F" w14:textId="77777777" w:rsidR="00833697" w:rsidRPr="00263BCA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263BCA">
              <w:rPr>
                <w:b w:val="0"/>
                <w:bCs w:val="0"/>
                <w:lang w:val="en-US"/>
              </w:rPr>
              <w:t xml:space="preserve">Lower extremities    </w:t>
            </w:r>
          </w:p>
          <w:p w14:paraId="3AFF9D1A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</w:t>
            </w:r>
            <w:r w:rsidRPr="00696114">
              <w:rPr>
                <w:b w:val="0"/>
                <w:bCs w:val="0"/>
                <w:lang w:val="en-US"/>
              </w:rPr>
              <w:t xml:space="preserve">Upper extremities </w:t>
            </w:r>
          </w:p>
          <w:p w14:paraId="7B3AB46D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Other</w:t>
            </w:r>
          </w:p>
          <w:p w14:paraId="1628AC77" w14:textId="77777777" w:rsidR="00833697" w:rsidRDefault="00833697" w:rsidP="00A75F7D">
            <w:pPr>
              <w:spacing w:line="276" w:lineRule="auto"/>
              <w:jc w:val="both"/>
              <w:rPr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Various localizations</w:t>
            </w:r>
          </w:p>
          <w:p w14:paraId="316D163E" w14:textId="77777777" w:rsidR="00833697" w:rsidRDefault="00833697" w:rsidP="00A75F7D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0FB072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4EAA6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11.8)</w:t>
            </w:r>
          </w:p>
          <w:p w14:paraId="59EC0A95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.33)</w:t>
            </w:r>
          </w:p>
          <w:p w14:paraId="4F5ED5F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.03)</w:t>
            </w:r>
          </w:p>
          <w:p w14:paraId="0443246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1ED905D9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C21BAB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7 (88.2)</w:t>
            </w:r>
          </w:p>
          <w:p w14:paraId="5FAC2DAF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96.7)</w:t>
            </w:r>
          </w:p>
          <w:p w14:paraId="6B61861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97)</w:t>
            </w:r>
          </w:p>
          <w:p w14:paraId="1762E3D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0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7CACEAC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A677F1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-</w:t>
            </w:r>
          </w:p>
          <w:p w14:paraId="7F8370B1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26 (0.03-1.97)           </w:t>
            </w:r>
          </w:p>
          <w:p w14:paraId="7087203F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 (0.03-1.78)</w:t>
            </w:r>
          </w:p>
          <w:p w14:paraId="0AED0B19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42CF7B7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2CBFBB8D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528AE2B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-</w:t>
            </w:r>
          </w:p>
          <w:p w14:paraId="35288629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1D1A">
              <w:rPr>
                <w:lang w:val="en-US"/>
              </w:rPr>
              <w:t>0.158</w:t>
            </w:r>
          </w:p>
          <w:p w14:paraId="6EAF9A2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  <w:p w14:paraId="61B99A0A" w14:textId="77777777" w:rsidR="00833697" w:rsidRPr="00F41D1A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85763C0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3B9A88BA" w14:textId="77777777" w:rsidR="00833697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7AB42175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8BEA8" w14:textId="77777777" w:rsidR="00833697" w:rsidRDefault="00833697" w:rsidP="00A75F7D">
            <w:pPr>
              <w:jc w:val="both"/>
              <w:rPr>
                <w:b w:val="0"/>
                <w:bCs w:val="0"/>
                <w:lang w:val="en-US"/>
              </w:rPr>
            </w:pPr>
          </w:p>
          <w:p w14:paraId="16272F0A" w14:textId="77777777" w:rsidR="00833697" w:rsidRDefault="00833697" w:rsidP="00A75F7D">
            <w:pPr>
              <w:jc w:val="both"/>
              <w:rPr>
                <w:b w:val="0"/>
                <w:bCs w:val="0"/>
                <w:lang w:val="en-US"/>
              </w:rPr>
            </w:pPr>
            <w:r w:rsidRPr="00DC4622">
              <w:rPr>
                <w:lang w:val="en-US"/>
              </w:rPr>
              <w:t>Portal of entry</w:t>
            </w:r>
          </w:p>
          <w:p w14:paraId="78445DB5" w14:textId="77777777" w:rsidR="00833697" w:rsidRPr="00696114" w:rsidRDefault="00833697" w:rsidP="00A75F7D">
            <w:pPr>
              <w:spacing w:line="240" w:lineRule="auto"/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urgical or traumatic wound</w:t>
            </w:r>
          </w:p>
          <w:p w14:paraId="71CBE91A" w14:textId="77777777" w:rsidR="00833697" w:rsidRPr="00696114" w:rsidRDefault="00833697" w:rsidP="00A75F7D">
            <w:pPr>
              <w:spacing w:line="240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Ulcer</w:t>
            </w:r>
          </w:p>
          <w:p w14:paraId="36BA907E" w14:textId="77777777" w:rsidR="00833697" w:rsidRPr="00696114" w:rsidRDefault="00833697" w:rsidP="00A75F7D">
            <w:pPr>
              <w:spacing w:line="240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Fungal infection</w:t>
            </w:r>
          </w:p>
          <w:p w14:paraId="2E4609F7" w14:textId="77777777" w:rsidR="00833697" w:rsidRPr="00696114" w:rsidRDefault="00833697" w:rsidP="00A75F7D">
            <w:pPr>
              <w:spacing w:line="240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lastRenderedPageBreak/>
              <w:t xml:space="preserve">  Skin lesion</w:t>
            </w:r>
          </w:p>
          <w:p w14:paraId="4FF91A8D" w14:textId="77777777" w:rsidR="00833697" w:rsidRPr="00E31274" w:rsidRDefault="00833697" w:rsidP="00A75F7D">
            <w:pPr>
              <w:spacing w:line="240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Other</w:t>
            </w:r>
            <w:r>
              <w:rPr>
                <w:b w:val="0"/>
                <w:bCs w:val="0"/>
                <w:lang w:val="en-US"/>
              </w:rPr>
              <w:t>s</w:t>
            </w:r>
            <w:r w:rsidRPr="00696114">
              <w:rPr>
                <w:b w:val="0"/>
                <w:bCs w:val="0"/>
                <w:lang w:val="en-US"/>
              </w:rPr>
              <w:t xml:space="preserve"> </w:t>
            </w:r>
          </w:p>
          <w:p w14:paraId="227C7A8D" w14:textId="77777777" w:rsidR="00833697" w:rsidRDefault="00833697" w:rsidP="00A75F7D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Unknown</w:t>
            </w:r>
          </w:p>
          <w:p w14:paraId="1C763935" w14:textId="77777777" w:rsidR="00833697" w:rsidRPr="00696114" w:rsidRDefault="00833697" w:rsidP="00A75F7D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7D72C1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DA84169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AE2372E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10.7)</w:t>
            </w:r>
          </w:p>
          <w:p w14:paraId="436BB7FA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20.8)</w:t>
            </w:r>
          </w:p>
          <w:p w14:paraId="167DCA9D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7.4)</w:t>
            </w:r>
          </w:p>
          <w:p w14:paraId="72D2A5E0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16326F19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 (0)</w:t>
            </w:r>
          </w:p>
          <w:p w14:paraId="27DCDB24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6.96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5ECFAB60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FEE5DA9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68C09CA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 (89.3)</w:t>
            </w:r>
          </w:p>
          <w:p w14:paraId="55606BB7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 (79.2)</w:t>
            </w:r>
          </w:p>
          <w:p w14:paraId="6F112372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82.6)</w:t>
            </w:r>
          </w:p>
          <w:p w14:paraId="7F89AFB1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100)</w:t>
            </w:r>
          </w:p>
          <w:p w14:paraId="60260D10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26 (100)</w:t>
            </w:r>
          </w:p>
          <w:p w14:paraId="2ED01114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 (93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7F2C062D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6F5EB5A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</w:p>
          <w:p w14:paraId="3352B10A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-</w:t>
            </w:r>
          </w:p>
          <w:p w14:paraId="065EA234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9 (0.82-5.85)</w:t>
            </w:r>
          </w:p>
          <w:p w14:paraId="778168FF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5 (0.49-6.32)</w:t>
            </w:r>
          </w:p>
          <w:p w14:paraId="3AA6031C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)</w:t>
            </w:r>
          </w:p>
          <w:p w14:paraId="0DD22869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00 (0.00;.)</w:t>
            </w:r>
          </w:p>
          <w:p w14:paraId="5264F273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 (0.23-1.6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5B6095C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391D142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</w:t>
            </w:r>
          </w:p>
          <w:p w14:paraId="7C15ABB6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</w:p>
          <w:p w14:paraId="6669640B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-</w:t>
            </w:r>
          </w:p>
          <w:p w14:paraId="742FEECE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3BCA">
              <w:rPr>
                <w:lang w:val="en-US"/>
              </w:rPr>
              <w:t>0.126</w:t>
            </w:r>
          </w:p>
          <w:p w14:paraId="6DE95BDB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5</w:t>
            </w:r>
          </w:p>
          <w:p w14:paraId="2C75C6B0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  <w:p w14:paraId="3D541798" w14:textId="77777777" w:rsidR="00833697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147</w:t>
            </w:r>
          </w:p>
          <w:p w14:paraId="5E19EAE6" w14:textId="77777777" w:rsidR="00833697" w:rsidRPr="00263BCA" w:rsidRDefault="00833697" w:rsidP="00A75F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4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3555AB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C86CEB1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67C022F3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47871" w14:textId="77777777" w:rsidR="00833697" w:rsidRPr="00DC4622" w:rsidRDefault="00833697" w:rsidP="00A75F7D">
            <w:pPr>
              <w:jc w:val="both"/>
              <w:rPr>
                <w:b w:val="0"/>
                <w:bCs w:val="0"/>
              </w:rPr>
            </w:pPr>
            <w:r w:rsidRPr="00DC4622">
              <w:t>Predisposing factors</w:t>
            </w:r>
          </w:p>
          <w:p w14:paraId="6E3D7977" w14:textId="77777777" w:rsidR="00833697" w:rsidRPr="00C73C55" w:rsidRDefault="00833697" w:rsidP="00A75F7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</w:t>
            </w:r>
            <w:r w:rsidRPr="00C73C55">
              <w:rPr>
                <w:b w:val="0"/>
                <w:lang w:val="en-US"/>
              </w:rPr>
              <w:t>None</w:t>
            </w:r>
          </w:p>
          <w:p w14:paraId="4769B228" w14:textId="77777777" w:rsidR="00833697" w:rsidRPr="00C73C55" w:rsidRDefault="00833697" w:rsidP="00A75F7D">
            <w:pPr>
              <w:jc w:val="both"/>
              <w:rPr>
                <w:b w:val="0"/>
                <w:lang w:val="en-US"/>
              </w:rPr>
            </w:pPr>
            <w:r w:rsidRPr="00C73C55">
              <w:rPr>
                <w:b w:val="0"/>
                <w:lang w:val="en-US"/>
              </w:rPr>
              <w:t xml:space="preserve">    One or more factors</w:t>
            </w:r>
          </w:p>
          <w:p w14:paraId="3CE47FF9" w14:textId="77777777" w:rsidR="00833697" w:rsidRPr="00696114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0E4C5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092CFF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.65)</w:t>
            </w:r>
          </w:p>
          <w:p w14:paraId="0B40F8F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13.4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569C0B7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B700DF3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3 (95.3)</w:t>
            </w:r>
          </w:p>
          <w:p w14:paraId="54D3EE94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 (88.6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617492A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02B30A4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-</w:t>
            </w:r>
          </w:p>
          <w:p w14:paraId="23F5D5DA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8 (1.27-8.00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919D09B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5E649DED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</w:t>
            </w:r>
          </w:p>
          <w:p w14:paraId="550B8236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</w:t>
            </w:r>
            <w:r w:rsidRPr="00D003DA">
              <w:rPr>
                <w:lang w:val="en-US"/>
              </w:rPr>
              <w:t>-</w:t>
            </w:r>
          </w:p>
          <w:p w14:paraId="358F27C9" w14:textId="77777777" w:rsidR="00833697" w:rsidRPr="00D003DA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003DA">
              <w:rPr>
                <w:b/>
                <w:bCs/>
                <w:lang w:val="en-US"/>
              </w:rPr>
              <w:t>0.009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FF61F83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023C819" w14:textId="77777777" w:rsidR="00833697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0EE3D0DE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9A323" w14:textId="77777777" w:rsidR="00833697" w:rsidRPr="00C10392" w:rsidRDefault="00833697" w:rsidP="00A75F7D">
            <w:pPr>
              <w:jc w:val="both"/>
              <w:rPr>
                <w:color w:val="202124"/>
                <w:shd w:val="clear" w:color="auto" w:fill="FFFFFF"/>
                <w:lang w:val="en-US"/>
              </w:rPr>
            </w:pPr>
            <w:r w:rsidRPr="00615186">
              <w:rPr>
                <w:rStyle w:val="nfasis"/>
                <w:shd w:val="clear" w:color="auto" w:fill="FFFFFF"/>
              </w:rPr>
              <w:t>P</w:t>
            </w:r>
            <w:r w:rsidRPr="00615186">
              <w:rPr>
                <w:rStyle w:val="y2iqfc"/>
                <w:color w:val="202124"/>
              </w:rPr>
              <w:t xml:space="preserve">revious </w:t>
            </w:r>
            <w:r w:rsidRPr="00C10392">
              <w:rPr>
                <w:rStyle w:val="y2iqfc"/>
                <w:color w:val="202124"/>
              </w:rPr>
              <w:t xml:space="preserve">episodes of </w:t>
            </w:r>
            <w:r w:rsidRPr="00C10392">
              <w:rPr>
                <w:color w:val="202124"/>
                <w:shd w:val="clear" w:color="auto" w:fill="FFFFFF"/>
                <w:lang w:val="en-US"/>
              </w:rPr>
              <w:t>SSTIs</w:t>
            </w:r>
          </w:p>
          <w:p w14:paraId="79C44DE7" w14:textId="77777777" w:rsidR="00833697" w:rsidRPr="002B3459" w:rsidRDefault="00833697" w:rsidP="00A75F7D">
            <w:pPr>
              <w:jc w:val="both"/>
              <w:rPr>
                <w:lang w:val="en-US"/>
              </w:rPr>
            </w:pPr>
            <w:r w:rsidRPr="00615186">
              <w:rPr>
                <w:rStyle w:val="nfasis"/>
                <w:shd w:val="clear" w:color="auto" w:fill="FFFFFF"/>
              </w:rPr>
              <w:t>Recurrent</w:t>
            </w:r>
            <w:r w:rsidRPr="00936A5B">
              <w:rPr>
                <w:rStyle w:val="nfasis"/>
                <w:shd w:val="clear" w:color="auto" w:fill="FFFFFF"/>
              </w:rPr>
              <w:t xml:space="preserve"> </w:t>
            </w:r>
            <w:r w:rsidRPr="00C10392">
              <w:rPr>
                <w:color w:val="202124"/>
                <w:shd w:val="clear" w:color="auto" w:fill="FFFFFF"/>
                <w:lang w:val="en-US"/>
              </w:rPr>
              <w:t>SST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ED8F1A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20)</w:t>
            </w:r>
          </w:p>
          <w:p w14:paraId="0697BFC6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28.1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06A4D4FE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 (80)</w:t>
            </w:r>
          </w:p>
          <w:p w14:paraId="7C8BC16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 (71.9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18868D6B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50 (1.64-7.48) </w:t>
            </w:r>
          </w:p>
          <w:p w14:paraId="7CEBF9F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6.32 (2.90-13.8)   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3E260FD" w14:textId="77777777" w:rsidR="00833697" w:rsidRPr="00F41D1A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EAF89FA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41D1A">
              <w:rPr>
                <w:b/>
                <w:bCs/>
                <w:lang w:val="en-US"/>
              </w:rPr>
              <w:t>0.002</w:t>
            </w:r>
          </w:p>
          <w:p w14:paraId="4F4CFAE9" w14:textId="77777777" w:rsidR="00833697" w:rsidRPr="00A01ED0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742943C" w14:textId="77777777" w:rsidR="00833697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03DA89A" w14:textId="77777777" w:rsidR="00833697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86 (2.51-13.67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879D783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54DA5F1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833697" w14:paraId="55156039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4D07E9B" w14:textId="77777777" w:rsidR="00833697" w:rsidRPr="00936A5B" w:rsidRDefault="00833697" w:rsidP="00A75F7D">
            <w:pPr>
              <w:jc w:val="both"/>
              <w:rPr>
                <w:rStyle w:val="nfasis"/>
                <w:i w:val="0"/>
                <w:iCs w:val="0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D95F5B8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D0085E2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781D1A79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0F8D78F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1664983" w14:textId="77777777" w:rsidR="00833697" w:rsidRPr="00A01ED0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0C1EFFC2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1C466ECD" w14:textId="77777777" w:rsidR="00833697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25E5DBEA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0195BED" w14:textId="77777777" w:rsidR="00833697" w:rsidRDefault="00833697" w:rsidP="00A75F7D">
            <w:pPr>
              <w:spacing w:line="240" w:lineRule="auto"/>
              <w:jc w:val="both"/>
              <w:rPr>
                <w:b w:val="0"/>
                <w:lang w:val="en-US"/>
              </w:rPr>
            </w:pPr>
            <w:r>
              <w:rPr>
                <w:bCs w:val="0"/>
                <w:lang w:val="en-US"/>
              </w:rPr>
              <w:t>Hospital-at-home</w:t>
            </w:r>
          </w:p>
          <w:p w14:paraId="57E8582E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bCs w:val="0"/>
                <w:lang w:val="en-US"/>
              </w:rPr>
              <w:t>Voluntary discharg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78BC8B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26)</w:t>
            </w:r>
          </w:p>
          <w:p w14:paraId="189EB19A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1B10142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94.7)</w:t>
            </w:r>
          </w:p>
          <w:p w14:paraId="52E0C56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4.2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402AA1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9 (0.06-3.82)</w:t>
            </w:r>
          </w:p>
          <w:p w14:paraId="4544C0E6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9 (0.49-6.54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79A91164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660D215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3</w:t>
            </w:r>
          </w:p>
          <w:p w14:paraId="20C5C654" w14:textId="77777777" w:rsidR="00833697" w:rsidRPr="00A01ED0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388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E563A50" w14:textId="77777777" w:rsidR="00833697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D07F8F0" w14:textId="77777777" w:rsidR="00833697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14:paraId="4499411D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E3279D8" w14:textId="77777777" w:rsidR="00833697" w:rsidRDefault="00833697" w:rsidP="00A75F7D">
            <w:pPr>
              <w:spacing w:line="240" w:lineRule="auto"/>
              <w:jc w:val="both"/>
              <w:rPr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1794B80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5526D6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63BE4A7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52BFCB82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22EF2933" w14:textId="77777777" w:rsidR="00833697" w:rsidRPr="00A01ED0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C0C3D61" w14:textId="77777777" w:rsidR="00833697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0C9B8064" w14:textId="77777777" w:rsidR="00833697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0041CB4A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63C5A2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</w:t>
            </w:r>
            <w:r w:rsidRPr="002B3459">
              <w:rPr>
                <w:lang w:val="en-US" w:eastAsia="es-ES"/>
              </w:rPr>
              <w:t>Baseline illness sever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A1B85B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32A797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F828E30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E95BDF8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1A5E115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3B8C48F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2598B4C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777FA3B5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7207FD7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 SOFA score, m 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D55085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67ED874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B42C7AF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28 (1.03-1.59)  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BF373FE" w14:textId="77777777" w:rsidR="00833697" w:rsidRPr="00F41D1A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5B5B502" w14:textId="77777777" w:rsidR="00833697" w:rsidRPr="00B538B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41D1A">
              <w:rPr>
                <w:b/>
                <w:lang w:val="en-US"/>
              </w:rPr>
              <w:t>0.02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6EDF07C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1 (0.93-1.58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12F87F5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</w:tc>
      </w:tr>
      <w:tr w:rsidR="00833697" w:rsidRPr="00AD50EB" w14:paraId="7388F823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6B8518F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 SAPS II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1DD011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9-32.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AC3CC0E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9-3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478118C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(0.97-1.06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D46073F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290B822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0.48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4F4A554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8774B1A" w14:textId="77777777" w:rsidR="00833697" w:rsidRPr="00AD50EB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33697" w:rsidRPr="00AD50EB" w14:paraId="4A5B9D9E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8A452CB" w14:textId="77777777" w:rsidR="00833697" w:rsidRPr="003D040D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 xml:space="preserve">Sepsi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092E29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23C8A6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7964B0A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9 (0.33-32.7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BC9A344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189190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0.37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3912923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2E3DB2A" w14:textId="77777777" w:rsidR="00833697" w:rsidRPr="00AD50EB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33697" w:rsidRPr="00AD50EB" w14:paraId="3959E827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BA9B8D" w14:textId="77777777" w:rsidR="00833697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 w:rsidRPr="003D040D">
              <w:rPr>
                <w:b w:val="0"/>
                <w:bCs w:val="0"/>
                <w:lang w:val="en-US" w:eastAsia="es-ES"/>
              </w:rPr>
              <w:t xml:space="preserve">    S</w:t>
            </w:r>
            <w:r w:rsidRPr="00936A5B">
              <w:rPr>
                <w:b w:val="0"/>
                <w:bCs w:val="0"/>
                <w:lang w:val="en-US" w:eastAsia="es-ES"/>
              </w:rPr>
              <w:t>eptic shoc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EE524F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DD84B4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71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DCC0368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4 (0.73-21.3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6ABA437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1C7C05A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0.16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72B0599" w14:textId="77777777" w:rsidR="00833697" w:rsidRPr="002B3459" w:rsidRDefault="00833697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882B4AC" w14:textId="77777777" w:rsidR="00833697" w:rsidRPr="00AD50EB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33697" w:rsidRPr="00AD50EB" w14:paraId="5FA06672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2BE673" w14:textId="77777777" w:rsidR="00833697" w:rsidRPr="00936A5B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>ICU admis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34B22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4A35CF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A32E8B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3 (0.25-21.6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E16A506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5C5AA4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0.48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B222A22" w14:textId="77777777" w:rsidR="00833697" w:rsidRPr="002B3459" w:rsidRDefault="00833697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8B700A4" w14:textId="77777777" w:rsidR="00833697" w:rsidRPr="00AD50EB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33697" w:rsidRPr="00AD50EB" w14:paraId="306B01B6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7871F92" w14:textId="77777777" w:rsidR="00833697" w:rsidRPr="00936A5B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>Bacteremi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5D2FD0F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0A42D3D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85.7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0C572BD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6 (0.33-7.33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71CF86C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4171D955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0.558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7AB5A5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3B56186" w14:textId="77777777" w:rsidR="00833697" w:rsidRPr="00AD50EB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33697" w:rsidRPr="002B3459" w14:paraId="62DC6CCC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42D6728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CDB1A50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6C8D2C0D" w14:textId="77777777" w:rsidR="00833697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7EDFE960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6F091569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A8761FE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6C7290F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617F11D8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21913EF2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46CC70" w14:textId="77777777" w:rsidR="00833697" w:rsidRPr="002B3459" w:rsidRDefault="00833697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>Therapeutic m</w:t>
            </w:r>
            <w:r w:rsidRPr="002B3459">
              <w:rPr>
                <w:lang w:val="en-US" w:eastAsia="es-ES"/>
              </w:rPr>
              <w:t>anage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1DC7F7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18D426B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339EE18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06FE5DC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FD20C48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82DD43E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133F6D5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77FB4EFE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C287D2A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Approp</w:t>
            </w:r>
            <w:r>
              <w:rPr>
                <w:b w:val="0"/>
                <w:lang w:val="en-US" w:eastAsia="es-ES"/>
              </w:rPr>
              <w:t>r</w:t>
            </w:r>
            <w:r w:rsidRPr="002B3459">
              <w:rPr>
                <w:b w:val="0"/>
                <w:lang w:val="en-US" w:eastAsia="es-ES"/>
              </w:rPr>
              <w:t>iate treat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569764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CFA96B8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 (9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474DDF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2 (0.42-2.47)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273633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FB2B1DD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43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55E468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ab/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CC54BD7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5D2E1BD9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F1268F2" w14:textId="77777777" w:rsidR="00833697" w:rsidRPr="00410ADD" w:rsidRDefault="00833697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410ADD">
              <w:rPr>
                <w:b w:val="0"/>
                <w:bCs w:val="0"/>
                <w:lang w:val="en-US" w:eastAsia="es-ES"/>
              </w:rPr>
              <w:t xml:space="preserve">   </w:t>
            </w:r>
            <w:r w:rsidRPr="00410ADD">
              <w:rPr>
                <w:b w:val="0"/>
                <w:bCs w:val="0"/>
                <w:lang w:val="en-US"/>
              </w:rPr>
              <w:t>72h delay in initiating appropriate antibiotic therap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05103BB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3F08BB21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CFFC28C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0 (0.24-26.1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0AD749C2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0035433D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87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166131A3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9B9EFB7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4171CCA5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4CEF341D" w14:textId="77777777" w:rsidR="00833697" w:rsidRPr="002B3459" w:rsidRDefault="00833697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>
              <w:rPr>
                <w:b w:val="0"/>
                <w:lang w:val="en-US" w:eastAsia="es-ES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FAF260A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4D52F784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02EE7167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108125DB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5960732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279EE255" w14:textId="77777777" w:rsidR="00833697" w:rsidRPr="002B3459" w:rsidRDefault="00833697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155D9034" w14:textId="77777777" w:rsidR="00833697" w:rsidRPr="002B3459" w:rsidRDefault="00833697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3697" w:rsidRPr="002B3459" w14:paraId="04E3E768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5C4A0CB" w14:textId="77777777" w:rsidR="00833697" w:rsidRPr="00C11437" w:rsidRDefault="00833697" w:rsidP="00A75F7D">
            <w:pPr>
              <w:spacing w:line="276" w:lineRule="auto"/>
              <w:jc w:val="both"/>
              <w:rPr>
                <w:iCs/>
                <w:lang w:val="en-US"/>
              </w:rPr>
            </w:pPr>
            <w:r w:rsidRPr="00C11437">
              <w:rPr>
                <w:lang w:val="en-US"/>
              </w:rPr>
              <w:lastRenderedPageBreak/>
              <w:t>Source control</w:t>
            </w:r>
          </w:p>
          <w:p w14:paraId="23597732" w14:textId="77777777" w:rsidR="00833697" w:rsidRDefault="00833697" w:rsidP="00A75F7D">
            <w:pPr>
              <w:spacing w:line="276" w:lineRule="auto"/>
              <w:jc w:val="both"/>
              <w:rPr>
                <w:b w:val="0"/>
                <w:bCs w:val="0"/>
                <w:iCs/>
                <w:lang w:val="en-US"/>
              </w:rPr>
            </w:pPr>
            <w:r>
              <w:rPr>
                <w:iCs/>
                <w:lang w:val="en-US"/>
              </w:rPr>
              <w:t xml:space="preserve">   </w:t>
            </w:r>
            <w:r>
              <w:rPr>
                <w:b w:val="0"/>
                <w:iCs/>
                <w:lang w:val="en-US"/>
              </w:rPr>
              <w:t xml:space="preserve"> Not required</w:t>
            </w:r>
          </w:p>
          <w:p w14:paraId="3A3E7EC6" w14:textId="77777777" w:rsidR="00833697" w:rsidRDefault="00833697" w:rsidP="00A75F7D">
            <w:pPr>
              <w:spacing w:line="276" w:lineRule="auto"/>
              <w:jc w:val="both"/>
              <w:rPr>
                <w:b w:val="0"/>
                <w:iCs/>
                <w:lang w:val="en-US"/>
              </w:rPr>
            </w:pPr>
            <w:r>
              <w:rPr>
                <w:b w:val="0"/>
                <w:bCs w:val="0"/>
                <w:iCs/>
                <w:lang w:val="en-US"/>
              </w:rPr>
              <w:t xml:space="preserve">    </w:t>
            </w:r>
            <w:r w:rsidRPr="003D040D">
              <w:rPr>
                <w:b w:val="0"/>
                <w:bCs w:val="0"/>
                <w:iCs/>
                <w:lang w:val="en-US"/>
              </w:rPr>
              <w:t>S</w:t>
            </w:r>
            <w:r w:rsidRPr="00C11437">
              <w:rPr>
                <w:b w:val="0"/>
                <w:iCs/>
                <w:lang w:val="en-US"/>
              </w:rPr>
              <w:t>urgery</w:t>
            </w:r>
          </w:p>
          <w:p w14:paraId="0A9241F5" w14:textId="77777777" w:rsidR="00833697" w:rsidRPr="00D003DA" w:rsidRDefault="00833697" w:rsidP="00A75F7D">
            <w:pPr>
              <w:spacing w:line="276" w:lineRule="auto"/>
              <w:jc w:val="both"/>
              <w:rPr>
                <w:bCs w:val="0"/>
                <w:iCs/>
                <w:lang w:val="en-US"/>
              </w:rPr>
            </w:pPr>
            <w:r>
              <w:rPr>
                <w:b w:val="0"/>
                <w:iCs/>
                <w:lang w:val="en-US"/>
              </w:rPr>
              <w:t xml:space="preserve">   </w:t>
            </w:r>
            <w:r w:rsidRPr="00C11437">
              <w:rPr>
                <w:b w:val="0"/>
                <w:iCs/>
                <w:lang w:val="en-US"/>
              </w:rPr>
              <w:t>Percutaneous drainag</w:t>
            </w:r>
            <w:r>
              <w:rPr>
                <w:b w:val="0"/>
                <w:iCs/>
                <w:lang w:val="en-US"/>
              </w:rPr>
              <w:t>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7F9072F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7954BE0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10.6)</w:t>
            </w:r>
          </w:p>
          <w:p w14:paraId="558C93E2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1.1)</w:t>
            </w:r>
          </w:p>
          <w:p w14:paraId="0D123832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0F0289A5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F672A3F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6 (89.4)</w:t>
            </w:r>
          </w:p>
          <w:p w14:paraId="63CCB2A3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88.9)</w:t>
            </w:r>
          </w:p>
          <w:p w14:paraId="3EEE0BE1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10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D4A8975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</w:p>
          <w:p w14:paraId="3F883BB9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-</w:t>
            </w:r>
          </w:p>
          <w:p w14:paraId="68680976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 (0.30-3.72)</w:t>
            </w:r>
          </w:p>
          <w:p w14:paraId="7A3FEB3A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012FF77A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2835A9E9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2DC41807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-</w:t>
            </w:r>
          </w:p>
          <w:p w14:paraId="56DA955A" w14:textId="77777777" w:rsidR="00833697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D040D">
              <w:rPr>
                <w:bCs/>
                <w:lang w:val="en-US"/>
              </w:rPr>
              <w:t>0.890</w:t>
            </w:r>
          </w:p>
          <w:p w14:paraId="1AA086DC" w14:textId="77777777" w:rsidR="00833697" w:rsidRPr="003D040D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85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1B6269F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987B326" w14:textId="77777777" w:rsidR="00833697" w:rsidRPr="002B3459" w:rsidRDefault="00833697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55F075CC" w14:textId="77777777" w:rsidR="00833697" w:rsidRPr="002B3459" w:rsidRDefault="00833697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6314185" w14:textId="77777777" w:rsidR="00833697" w:rsidRDefault="00833697" w:rsidP="00833697"/>
    <w:p w14:paraId="1AAB62C3" w14:textId="77777777" w:rsidR="00833697" w:rsidRPr="00CD4D2B" w:rsidRDefault="00833697" w:rsidP="00833697">
      <w:pPr>
        <w:rPr>
          <w:bCs/>
          <w:sz w:val="22"/>
          <w:szCs w:val="22"/>
          <w:lang w:val="en-US"/>
        </w:rPr>
      </w:pPr>
      <w:r w:rsidRPr="00CD4D2B">
        <w:rPr>
          <w:bCs/>
          <w:sz w:val="22"/>
          <w:szCs w:val="22"/>
          <w:lang w:val="en-US"/>
        </w:rPr>
        <w:t>Data are presented as nos. (%) unless otherwise specified. Abbreviations: AIDS (acquired immunodeficiency syndrome),</w:t>
      </w:r>
      <w:r w:rsidRPr="00CD4D2B">
        <w:rPr>
          <w:b/>
          <w:sz w:val="22"/>
          <w:szCs w:val="22"/>
          <w:shd w:val="clear" w:color="auto" w:fill="FFFFFF"/>
          <w:lang w:val="en-US"/>
        </w:rPr>
        <w:t xml:space="preserve"> </w:t>
      </w:r>
      <w:r w:rsidRPr="00CD4D2B">
        <w:rPr>
          <w:bCs/>
          <w:sz w:val="22"/>
          <w:szCs w:val="22"/>
          <w:lang w:val="en-US"/>
        </w:rPr>
        <w:t xml:space="preserve">COPD (chronic obstructive pulmonary disease), ED (emergency department), HIV (human immunodeficiency virus), ICU (intensive care unit), IQR (interquartile range), m (median), SAPS II (Simplified Acute Physiology Score), SOFA (Sequential Organ Failure Assessment), </w:t>
      </w:r>
      <w:r w:rsidRPr="00CD4D2B">
        <w:rPr>
          <w:rFonts w:eastAsia="MinionPro-Regular"/>
          <w:sz w:val="22"/>
          <w:szCs w:val="22"/>
        </w:rPr>
        <w:t>SSTI(s)</w:t>
      </w:r>
      <w:r w:rsidRPr="00CD4D2B">
        <w:rPr>
          <w:bCs/>
          <w:sz w:val="22"/>
          <w:szCs w:val="22"/>
          <w:lang w:val="en-US"/>
        </w:rPr>
        <w:t xml:space="preserve"> (skin and soft tissue infection(s)).</w:t>
      </w:r>
    </w:p>
    <w:p w14:paraId="3BF88558" w14:textId="77777777" w:rsidR="00833697" w:rsidRDefault="00833697" w:rsidP="00833697"/>
    <w:p w14:paraId="0CB4AF8C" w14:textId="77777777" w:rsidR="005379FF" w:rsidRDefault="005379FF"/>
    <w:sectPr w:rsidR="005379FF" w:rsidSect="008336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97"/>
    <w:rsid w:val="004D48AC"/>
    <w:rsid w:val="005379FF"/>
    <w:rsid w:val="00616AD4"/>
    <w:rsid w:val="00833697"/>
    <w:rsid w:val="00A455A6"/>
    <w:rsid w:val="00EC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6C0EA"/>
  <w15:chartTrackingRefBased/>
  <w15:docId w15:val="{49F9DED9-699D-D14A-B918-221DFBC13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97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3369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3369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69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3369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3369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3369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3369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3369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3369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33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33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336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3369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336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3369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336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336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33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33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3369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33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3369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3369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3369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3369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33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3369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33697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Fuentedeprrafopredeter"/>
    <w:rsid w:val="00833697"/>
  </w:style>
  <w:style w:type="character" w:styleId="nfasis">
    <w:name w:val="Emphasis"/>
    <w:basedOn w:val="Fuentedeprrafopredeter"/>
    <w:uiPriority w:val="20"/>
    <w:qFormat/>
    <w:rsid w:val="00833697"/>
    <w:rPr>
      <w:i/>
      <w:iCs/>
    </w:rPr>
  </w:style>
  <w:style w:type="table" w:styleId="Tablanormal2">
    <w:name w:val="Plain Table 2"/>
    <w:basedOn w:val="Tablanormal"/>
    <w:uiPriority w:val="42"/>
    <w:rsid w:val="00833697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4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endra Alvarez De Cienfuegos</dc:creator>
  <cp:keywords/>
  <dc:description/>
  <cp:lastModifiedBy>Elena Sendra Alvarez De Cienfuegos</cp:lastModifiedBy>
  <cp:revision>1</cp:revision>
  <dcterms:created xsi:type="dcterms:W3CDTF">2025-09-29T17:39:00Z</dcterms:created>
  <dcterms:modified xsi:type="dcterms:W3CDTF">2025-09-29T17:40:00Z</dcterms:modified>
</cp:coreProperties>
</file>